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Glucosidases and cellobiose phosphorylas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lucosidase/beta-glycosida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lucan glucohydrola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obiose phosphorylas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cellulolyticu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cel_0133</w:t>
            </w:r>
            <w:r>
              <w:rPr>
                <w:sz w:val="20"/>
                <w:szCs w:val="20"/>
              </w:rPr>
              <w:t xml:space="preserve"> (GH1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robinia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1612 (GH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3268 (GH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5827 (GH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7284 (GH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1868 (GH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2286 (GH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2776 (GH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ro_2921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ro_4062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ctro_6724</w:t>
            </w:r>
            <w:r>
              <w:rPr>
                <w:sz w:val="20"/>
                <w:szCs w:val="20"/>
              </w:rPr>
              <w:t xml:space="preserve">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iru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ir_0033 (GH1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ir_1683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de-DE"/>
              </w:rPr>
              <w:t>Amir_1788</w:t>
            </w:r>
            <w:r>
              <w:rPr>
                <w:sz w:val="20"/>
                <w:szCs w:val="20"/>
                <w:lang w:val="de-DE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ir_2978 (GH3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ir_4872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ir_2168 (GH3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mir_4963</w:t>
            </w:r>
            <w:r>
              <w:rPr>
                <w:sz w:val="20"/>
                <w:szCs w:val="20"/>
                <w:lang w:val="de-DE"/>
              </w:rPr>
              <w:t xml:space="preserve">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acidiphi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1349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2517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aci_5333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1609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3493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3845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4099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5042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5444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6130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6878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4677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_4940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flavige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084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027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0148 (GH94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denitrifica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den_1754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de-DE"/>
              </w:rPr>
              <w:t>Jden_1879</w:t>
            </w:r>
            <w:r>
              <w:rPr>
                <w:sz w:val="20"/>
                <w:szCs w:val="20"/>
                <w:lang w:val="de-DE"/>
              </w:rPr>
              <w:t xml:space="preserve">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de-DE"/>
              </w:rPr>
              <w:t>Jden_0198</w:t>
            </w:r>
            <w:r>
              <w:rPr>
                <w:sz w:val="20"/>
                <w:szCs w:val="20"/>
                <w:lang w:val="de-DE"/>
              </w:rPr>
              <w:t xml:space="preserve"> (GH3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den_0471 (GH3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den_2534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den_1770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dassonville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de-DE"/>
              </w:rPr>
              <w:t>Ndas_0808</w:t>
            </w:r>
            <w:r>
              <w:rPr>
                <w:sz w:val="20"/>
                <w:szCs w:val="20"/>
                <w:lang w:val="de-DE"/>
              </w:rPr>
              <w:t xml:space="preserve">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de-DE"/>
              </w:rPr>
              <w:t>Ndas_2534</w:t>
            </w:r>
            <w:r>
              <w:rPr>
                <w:sz w:val="20"/>
                <w:szCs w:val="20"/>
                <w:lang w:val="de-DE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das_3225 (GH1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das_1022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das_5566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nassauen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s_4280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nas_6279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s_2625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s_5561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roseu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ros_3305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os_6572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os_7167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ros_7170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os_7951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os_6143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ros_1295</w:t>
            </w:r>
            <w:r>
              <w:rPr>
                <w:sz w:val="20"/>
                <w:szCs w:val="20"/>
              </w:rPr>
              <w:t xml:space="preserve">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os_6485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fus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fu_0937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u_1629 (GH1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u_1607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bispor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bis_0839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bis_1894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bis_1896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bis_2605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s_2763 (GH1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s_2406 (GH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s_2412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curvat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cur_1733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ur_2184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ur_4773 (GH1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. cellulosilyti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el_2440 (GH1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Xcel_2614</w:t>
            </w:r>
            <w:r>
              <w:rPr>
                <w:sz w:val="20"/>
                <w:szCs w:val="20"/>
              </w:rPr>
              <w:t xml:space="preserve"> (GH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el_0928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el_1195 (GH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cel_2616</w:t>
            </w:r>
            <w:r>
              <w:rPr>
                <w:sz w:val="20"/>
                <w:szCs w:val="20"/>
              </w:rPr>
              <w:t xml:space="preserve"> (GH9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20:04:00Z</dcterms:created>
  <dc:creator>Iain J. Anderson</dc:creator>
  <dc:description/>
  <cp:keywords/>
  <dc:language>en-US</dc:language>
  <cp:lastModifiedBy>Iain J. Anderson</cp:lastModifiedBy>
  <dcterms:modified xsi:type="dcterms:W3CDTF">2012-03-21T19:38:00Z</dcterms:modified>
  <cp:revision>8</cp:revision>
  <dc:subject/>
  <dc:title/>
</cp:coreProperties>
</file>